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CB47B7">
      <w:pPr>
        <w:spacing w:line="360" w:lineRule="auto"/>
        <w:jc w:val="left"/>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Questionnaire on Ethical </w:t>
      </w:r>
      <w:r>
        <w:rPr>
          <w:rFonts w:hint="eastAsia" w:ascii="Times New Roman" w:hAnsi="Times New Roman" w:cs="Times New Roman"/>
          <w:b/>
          <w:bCs/>
          <w:sz w:val="24"/>
          <w:szCs w:val="24"/>
          <w:lang w:val="en-US" w:eastAsia="zh-CN"/>
        </w:rPr>
        <w:t>Cognition</w:t>
      </w:r>
      <w:r>
        <w:rPr>
          <w:rFonts w:hint="default" w:ascii="Times New Roman" w:hAnsi="Times New Roman" w:cs="Times New Roman"/>
          <w:b/>
          <w:bCs/>
          <w:sz w:val="24"/>
          <w:szCs w:val="24"/>
        </w:rPr>
        <w:t xml:space="preserve"> and Attitude of research ethics</w:t>
      </w:r>
      <w:r>
        <w:rPr>
          <w:rFonts w:hint="default" w:ascii="Times New Roman" w:hAnsi="Times New Roman" w:cs="Times New Roman"/>
          <w:b/>
          <w:bCs/>
          <w:sz w:val="24"/>
          <w:szCs w:val="24"/>
        </w:rPr>
        <w:t xml:space="preserve"> among pediatricians</w:t>
      </w:r>
    </w:p>
    <w:p w14:paraId="1C21850C">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 xml:space="preserve">   Greetings! Thank you for taking the time to participate in this questionnaire, the purpose of our survey was to understand pediatricians</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cognition</w:t>
      </w:r>
      <w:r>
        <w:rPr>
          <w:rFonts w:hint="default" w:ascii="Times New Roman" w:hAnsi="Times New Roman" w:cs="Times New Roman"/>
          <w:sz w:val="24"/>
          <w:szCs w:val="24"/>
        </w:rPr>
        <w:t xml:space="preserve"> and attitudes towards ethical issues involved in clinical research. This questionnaire was filled out anonymously and the results of the survey are for academic research purposes only. Please be assured that we promise to keep your private information strictly confidential. We would like to express our sincere gratitude for your active participation and cooperation!</w:t>
      </w:r>
    </w:p>
    <w:p w14:paraId="1839C6CF">
      <w:pPr>
        <w:spacing w:line="360" w:lineRule="auto"/>
        <w:rPr>
          <w:rFonts w:hint="default" w:ascii="Times New Roman" w:hAnsi="Times New Roman" w:cs="Times New Roman"/>
          <w:sz w:val="24"/>
          <w:szCs w:val="24"/>
        </w:rPr>
      </w:pPr>
    </w:p>
    <w:p w14:paraId="377F570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default" w:ascii="Times New Roman" w:hAnsi="Times New Roman" w:cs="Times New Roman"/>
          <w:b/>
          <w:bCs/>
          <w:sz w:val="24"/>
          <w:szCs w:val="24"/>
        </w:rPr>
        <w:t xml:space="preserve"> Basic Information</w:t>
      </w:r>
    </w:p>
    <w:p w14:paraId="3BEDA75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 </w:t>
      </w:r>
      <w:r>
        <w:rPr>
          <w:rFonts w:hint="eastAsia" w:ascii="Times New Roman" w:hAnsi="Times New Roman"/>
          <w:color w:val="000000"/>
          <w:kern w:val="0"/>
          <w:sz w:val="24"/>
          <w:szCs w:val="24"/>
          <w:lang w:bidi="ar"/>
        </w:rPr>
        <w:t>Genders</w:t>
      </w:r>
      <w:r>
        <w:rPr>
          <w:rFonts w:hint="default" w:ascii="Times New Roman" w:hAnsi="Times New Roman" w:cs="Times New Roman"/>
          <w:sz w:val="24"/>
          <w:szCs w:val="24"/>
        </w:rPr>
        <w:t>[Single choice]*</w:t>
      </w:r>
    </w:p>
    <w:p w14:paraId="3B63A89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Male</w:t>
      </w:r>
    </w:p>
    <w:p w14:paraId="1128A70D">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Female</w:t>
      </w:r>
    </w:p>
    <w:p w14:paraId="06799E11">
      <w:pPr>
        <w:spacing w:line="360" w:lineRule="auto"/>
        <w:rPr>
          <w:rFonts w:hint="default" w:ascii="Times New Roman" w:hAnsi="Times New Roman" w:cs="Times New Roman"/>
          <w:sz w:val="24"/>
          <w:szCs w:val="24"/>
        </w:rPr>
      </w:pPr>
    </w:p>
    <w:p w14:paraId="0E9628EE">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 Age[Single choice] *</w:t>
      </w:r>
    </w:p>
    <w:p w14:paraId="2F24A96C">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8-28 years old</w:t>
      </w:r>
    </w:p>
    <w:p w14:paraId="2CC66A8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9-38 years old</w:t>
      </w:r>
    </w:p>
    <w:p w14:paraId="49A76630">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39-48 years old</w:t>
      </w:r>
    </w:p>
    <w:p w14:paraId="1B9915ED">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49-58 years old</w:t>
      </w:r>
    </w:p>
    <w:p w14:paraId="013BAC5D">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58 years old or older</w:t>
      </w:r>
    </w:p>
    <w:p w14:paraId="4FFACE48">
      <w:pPr>
        <w:spacing w:line="360" w:lineRule="auto"/>
        <w:rPr>
          <w:rFonts w:hint="default" w:ascii="Times New Roman" w:hAnsi="Times New Roman" w:cs="Times New Roman"/>
          <w:sz w:val="24"/>
          <w:szCs w:val="24"/>
        </w:rPr>
      </w:pPr>
    </w:p>
    <w:p w14:paraId="7DCE77C0">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3. Degree[Single choice]*</w:t>
      </w:r>
    </w:p>
    <w:p w14:paraId="678B0A4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olor w:val="000000"/>
          <w:kern w:val="0"/>
          <w:sz w:val="24"/>
          <w:szCs w:val="24"/>
          <w:lang w:bidi="ar"/>
        </w:rPr>
        <w:t>Specialist and below</w:t>
      </w:r>
    </w:p>
    <w:p w14:paraId="338D30BC">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olor w:val="000000"/>
          <w:kern w:val="0"/>
          <w:sz w:val="24"/>
          <w:szCs w:val="24"/>
          <w:lang w:bidi="ar"/>
        </w:rPr>
        <w:t>Bachelor's Degree</w:t>
      </w:r>
    </w:p>
    <w:p w14:paraId="63214BC2">
      <w:pPr>
        <w:spacing w:line="360" w:lineRule="auto"/>
        <w:rPr>
          <w:rFonts w:hint="eastAsia" w:ascii="Times New Roman" w:hAnsi="Times New Roman"/>
          <w:color w:val="000000"/>
          <w:kern w:val="0"/>
          <w:sz w:val="24"/>
          <w:szCs w:val="24"/>
          <w:lang w:bidi="ar"/>
        </w:rPr>
      </w:pPr>
      <w:r>
        <w:rPr>
          <w:rFonts w:hint="default" w:ascii="Times New Roman" w:hAnsi="Times New Roman" w:cs="Times New Roman"/>
          <w:sz w:val="24"/>
          <w:szCs w:val="24"/>
        </w:rPr>
        <w:t>○</w:t>
      </w:r>
      <w:r>
        <w:rPr>
          <w:rFonts w:hint="eastAsia" w:ascii="Times New Roman" w:hAnsi="Times New Roman"/>
          <w:color w:val="000000"/>
          <w:kern w:val="0"/>
          <w:sz w:val="24"/>
          <w:szCs w:val="24"/>
          <w:lang w:bidi="ar"/>
        </w:rPr>
        <w:t>Master</w:t>
      </w:r>
    </w:p>
    <w:p w14:paraId="21228D35">
      <w:pPr>
        <w:spacing w:line="360" w:lineRule="auto"/>
        <w:rPr>
          <w:rFonts w:hint="eastAsia" w:ascii="Times New Roman" w:hAnsi="Times New Roman"/>
          <w:color w:val="000000"/>
          <w:kern w:val="0"/>
          <w:sz w:val="24"/>
          <w:szCs w:val="24"/>
          <w:lang w:bidi="ar"/>
        </w:rPr>
      </w:pPr>
      <w:r>
        <w:rPr>
          <w:rFonts w:hint="default" w:ascii="Times New Roman" w:hAnsi="Times New Roman" w:cs="Times New Roman"/>
          <w:sz w:val="24"/>
          <w:szCs w:val="24"/>
        </w:rPr>
        <w:t>○</w:t>
      </w:r>
      <w:bookmarkStart w:id="0" w:name="OLE_LINK22"/>
      <w:r>
        <w:rPr>
          <w:rFonts w:hint="eastAsia" w:ascii="Times New Roman" w:hAnsi="Times New Roman"/>
          <w:color w:val="000000"/>
          <w:kern w:val="0"/>
          <w:sz w:val="24"/>
          <w:szCs w:val="24"/>
          <w:lang w:bidi="ar"/>
        </w:rPr>
        <w:t>PhD/Postdoctoral</w:t>
      </w:r>
      <w:bookmarkEnd w:id="0"/>
    </w:p>
    <w:p w14:paraId="286AF1E8">
      <w:pPr>
        <w:spacing w:line="360" w:lineRule="auto"/>
        <w:rPr>
          <w:rFonts w:hint="default" w:ascii="Times New Roman" w:hAnsi="Times New Roman" w:cs="Times New Roman"/>
          <w:sz w:val="24"/>
          <w:szCs w:val="24"/>
        </w:rPr>
      </w:pPr>
    </w:p>
    <w:p w14:paraId="3883D50E">
      <w:pPr>
        <w:spacing w:line="360" w:lineRule="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4</w:t>
      </w:r>
      <w:r>
        <w:rPr>
          <w:rFonts w:hint="default" w:ascii="Times New Roman" w:hAnsi="Times New Roman" w:cs="Times New Roman"/>
          <w:sz w:val="24"/>
          <w:szCs w:val="24"/>
        </w:rPr>
        <w:t>. Technical title [Single choice]*</w:t>
      </w:r>
    </w:p>
    <w:p w14:paraId="19BB2E96">
      <w:pPr>
        <w:spacing w:line="360" w:lineRule="auto"/>
        <w:rPr>
          <w:rFonts w:hint="eastAsia" w:ascii="Times New Roman" w:hAnsi="Times New Roman"/>
          <w:color w:val="000000"/>
          <w:kern w:val="0"/>
          <w:sz w:val="24"/>
          <w:szCs w:val="24"/>
          <w:lang w:bidi="ar"/>
        </w:rPr>
      </w:pPr>
      <w:r>
        <w:rPr>
          <w:rFonts w:hint="default" w:ascii="Times New Roman" w:hAnsi="Times New Roman" w:cs="Times New Roman"/>
          <w:sz w:val="24"/>
          <w:szCs w:val="24"/>
        </w:rPr>
        <w:t>○</w:t>
      </w:r>
      <w:r>
        <w:rPr>
          <w:rFonts w:hint="eastAsia" w:ascii="Times New Roman" w:hAnsi="Times New Roman"/>
          <w:color w:val="000000"/>
          <w:kern w:val="0"/>
          <w:sz w:val="24"/>
          <w:szCs w:val="24"/>
          <w:lang w:bidi="ar"/>
        </w:rPr>
        <w:t>Junior</w:t>
      </w:r>
    </w:p>
    <w:p w14:paraId="3F0C5A94">
      <w:pPr>
        <w:spacing w:line="360" w:lineRule="auto"/>
        <w:rPr>
          <w:rFonts w:hint="eastAsia" w:ascii="Times New Roman" w:hAnsi="Times New Roman"/>
          <w:color w:val="000000"/>
          <w:kern w:val="0"/>
          <w:sz w:val="24"/>
          <w:szCs w:val="24"/>
          <w:lang w:bidi="ar"/>
        </w:rPr>
      </w:pPr>
      <w:r>
        <w:rPr>
          <w:rFonts w:hint="default" w:ascii="Times New Roman" w:hAnsi="Times New Roman" w:cs="Times New Roman"/>
          <w:sz w:val="24"/>
          <w:szCs w:val="24"/>
        </w:rPr>
        <w:t>○</w:t>
      </w:r>
      <w:r>
        <w:rPr>
          <w:rFonts w:hint="eastAsia" w:ascii="Times New Roman" w:hAnsi="Times New Roman"/>
          <w:color w:val="000000"/>
          <w:kern w:val="0"/>
          <w:sz w:val="24"/>
          <w:szCs w:val="24"/>
          <w:lang w:bidi="ar"/>
        </w:rPr>
        <w:t xml:space="preserve">Intermediate </w:t>
      </w:r>
    </w:p>
    <w:p w14:paraId="75E5D226">
      <w:pPr>
        <w:spacing w:line="360" w:lineRule="auto"/>
        <w:rPr>
          <w:rFonts w:hint="eastAsia" w:ascii="Times New Roman" w:hAnsi="Times New Roman"/>
          <w:color w:val="000000"/>
          <w:kern w:val="0"/>
          <w:sz w:val="24"/>
          <w:szCs w:val="24"/>
          <w:lang w:bidi="ar"/>
        </w:rPr>
      </w:pPr>
      <w:r>
        <w:rPr>
          <w:rFonts w:hint="default" w:ascii="Times New Roman" w:hAnsi="Times New Roman" w:cs="Times New Roman"/>
          <w:sz w:val="24"/>
          <w:szCs w:val="24"/>
        </w:rPr>
        <w:t>○</w:t>
      </w:r>
      <w:r>
        <w:rPr>
          <w:rFonts w:hint="eastAsia" w:ascii="Times New Roman" w:hAnsi="Times New Roman"/>
          <w:color w:val="000000"/>
          <w:kern w:val="0"/>
          <w:sz w:val="24"/>
          <w:szCs w:val="24"/>
          <w:lang w:bidi="ar"/>
        </w:rPr>
        <w:t>Senior</w:t>
      </w:r>
    </w:p>
    <w:p w14:paraId="55506C60">
      <w:pPr>
        <w:spacing w:line="360" w:lineRule="auto"/>
        <w:rPr>
          <w:rFonts w:hint="default" w:ascii="Times New Roman" w:hAnsi="Times New Roman" w:cs="Times New Roman"/>
          <w:sz w:val="24"/>
          <w:szCs w:val="24"/>
        </w:rPr>
      </w:pPr>
    </w:p>
    <w:p w14:paraId="46167715">
      <w:pPr>
        <w:spacing w:line="360" w:lineRule="auto"/>
        <w:rPr>
          <w:rFonts w:hint="default" w:ascii="Times New Roman" w:hAnsi="Times New Roman" w:cs="Times New Roman"/>
          <w:sz w:val="24"/>
          <w:szCs w:val="24"/>
        </w:rPr>
      </w:pPr>
      <w:r>
        <w:rPr>
          <w:rFonts w:hint="eastAsia" w:ascii="Times New Roman" w:hAnsi="Times New Roman"/>
          <w:color w:val="000000"/>
          <w:kern w:val="0"/>
          <w:sz w:val="24"/>
          <w:szCs w:val="24"/>
          <w:lang w:val="en-US" w:eastAsia="zh-CN" w:bidi="ar"/>
        </w:rPr>
        <w:t>5.</w:t>
      </w:r>
      <w:r>
        <w:rPr>
          <w:rFonts w:hint="default" w:ascii="Times New Roman" w:hAnsi="Times New Roman"/>
          <w:color w:val="000000"/>
          <w:kern w:val="0"/>
          <w:sz w:val="24"/>
          <w:szCs w:val="24"/>
          <w:lang w:bidi="ar"/>
        </w:rPr>
        <w:t xml:space="preserve"> </w:t>
      </w:r>
      <w:r>
        <w:rPr>
          <w:rFonts w:hint="eastAsia" w:ascii="Times New Roman" w:hAnsi="Times New Roman"/>
          <w:color w:val="000000"/>
          <w:kern w:val="0"/>
          <w:sz w:val="24"/>
          <w:szCs w:val="24"/>
          <w:lang w:bidi="ar"/>
        </w:rPr>
        <w:t>Years of experience</w:t>
      </w:r>
      <w:r>
        <w:rPr>
          <w:rFonts w:hint="default" w:ascii="Times New Roman" w:hAnsi="Times New Roman"/>
          <w:color w:val="000000"/>
          <w:kern w:val="0"/>
          <w:sz w:val="24"/>
          <w:szCs w:val="24"/>
          <w:lang w:bidi="ar"/>
        </w:rPr>
        <w:t xml:space="preserve">[Single </w:t>
      </w:r>
      <w:r>
        <w:rPr>
          <w:rFonts w:hint="default" w:ascii="Times New Roman" w:hAnsi="Times New Roman" w:cs="Times New Roman"/>
          <w:sz w:val="24"/>
          <w:szCs w:val="24"/>
        </w:rPr>
        <w:t>choice]*</w:t>
      </w:r>
    </w:p>
    <w:p w14:paraId="2F0AC7B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0-5 years</w:t>
      </w:r>
    </w:p>
    <w:p w14:paraId="42440E4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6-10 years</w:t>
      </w:r>
    </w:p>
    <w:p w14:paraId="0BA1004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1-15 years</w:t>
      </w:r>
    </w:p>
    <w:p w14:paraId="761E459C">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6-20 years</w:t>
      </w:r>
    </w:p>
    <w:p w14:paraId="312623D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20 years</w:t>
      </w:r>
    </w:p>
    <w:p w14:paraId="01E88879">
      <w:pPr>
        <w:spacing w:line="360" w:lineRule="auto"/>
        <w:rPr>
          <w:rFonts w:hint="default" w:ascii="Times New Roman" w:hAnsi="Times New Roman" w:cs="Times New Roman"/>
          <w:sz w:val="24"/>
          <w:szCs w:val="24"/>
        </w:rPr>
      </w:pPr>
    </w:p>
    <w:p w14:paraId="1382626E">
      <w:pPr>
        <w:spacing w:line="360" w:lineRule="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6</w:t>
      </w:r>
      <w:r>
        <w:rPr>
          <w:rFonts w:hint="default" w:ascii="Times New Roman" w:hAnsi="Times New Roman" w:cs="Times New Roman"/>
          <w:sz w:val="24"/>
          <w:szCs w:val="24"/>
        </w:rPr>
        <w:t>.Number of participation in clinical research projects</w:t>
      </w:r>
      <w:r>
        <w:rPr>
          <w:rFonts w:hint="eastAsia" w:ascii="Times New Roman" w:hAnsi="Times New Roman" w:cs="Times New Roman"/>
          <w:sz w:val="24"/>
          <w:szCs w:val="24"/>
        </w:rPr>
        <w:t xml:space="preserve"> (items)</w:t>
      </w:r>
      <w:r>
        <w:rPr>
          <w:rFonts w:hint="default" w:ascii="Times New Roman" w:hAnsi="Times New Roman" w:cs="Times New Roman"/>
          <w:sz w:val="24"/>
          <w:szCs w:val="24"/>
        </w:rPr>
        <w:t>[Single choice]*</w:t>
      </w:r>
    </w:p>
    <w:p w14:paraId="6A7B986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0 items</w:t>
      </w:r>
    </w:p>
    <w:p w14:paraId="724E6513">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3 items</w:t>
      </w:r>
    </w:p>
    <w:p w14:paraId="4968461C">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4-10 items</w:t>
      </w:r>
    </w:p>
    <w:p w14:paraId="5CF104F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10 items</w:t>
      </w:r>
    </w:p>
    <w:p w14:paraId="2035547F">
      <w:pPr>
        <w:spacing w:line="360" w:lineRule="auto"/>
        <w:rPr>
          <w:rFonts w:hint="eastAsia" w:ascii="Times New Roman" w:hAnsi="Times New Roman" w:cs="Times New Roman"/>
          <w:sz w:val="24"/>
          <w:szCs w:val="24"/>
          <w:lang w:val="en-US" w:eastAsia="zh-CN"/>
        </w:rPr>
      </w:pPr>
    </w:p>
    <w:p w14:paraId="40879279">
      <w:pPr>
        <w:spacing w:line="360" w:lineRule="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7</w:t>
      </w:r>
      <w:r>
        <w:rPr>
          <w:rFonts w:hint="default" w:ascii="Times New Roman" w:hAnsi="Times New Roman" w:cs="Times New Roman"/>
          <w:sz w:val="24"/>
          <w:szCs w:val="24"/>
        </w:rPr>
        <w:t xml:space="preserve">. </w:t>
      </w:r>
      <w:bookmarkStart w:id="1" w:name="OLE_LINK14"/>
      <w:bookmarkStart w:id="2" w:name="OLE_LINK27"/>
      <w:r>
        <w:rPr>
          <w:rFonts w:hint="default" w:ascii="Times New Roman" w:hAnsi="Times New Roman" w:cs="Times New Roman"/>
          <w:sz w:val="24"/>
          <w:szCs w:val="24"/>
        </w:rPr>
        <w:t xml:space="preserve">Number of clinical research projects chaired </w:t>
      </w:r>
      <w:r>
        <w:rPr>
          <w:rFonts w:hint="eastAsia" w:ascii="Times New Roman" w:hAnsi="Times New Roman" w:cs="Times New Roman"/>
          <w:sz w:val="24"/>
          <w:szCs w:val="24"/>
        </w:rPr>
        <w:t xml:space="preserve"> </w:t>
      </w:r>
      <w:bookmarkEnd w:id="1"/>
      <w:r>
        <w:rPr>
          <w:rFonts w:hint="eastAsia" w:ascii="Times New Roman" w:hAnsi="Times New Roman" w:cs="Times New Roman"/>
          <w:sz w:val="24"/>
          <w:szCs w:val="24"/>
        </w:rPr>
        <w:t>(items</w:t>
      </w:r>
      <w:r>
        <w:rPr>
          <w:rFonts w:hint="eastAsia" w:ascii="Times New Roman" w:hAnsi="Times New Roman"/>
          <w:color w:val="000000"/>
          <w:kern w:val="0"/>
          <w:sz w:val="24"/>
          <w:szCs w:val="24"/>
          <w:lang w:bidi="ar"/>
        </w:rPr>
        <w:t>)</w:t>
      </w:r>
      <w:bookmarkEnd w:id="2"/>
      <w:bookmarkStart w:id="3" w:name="OLE_LINK3"/>
      <w:r>
        <w:rPr>
          <w:rFonts w:hint="default" w:ascii="Times New Roman" w:hAnsi="Times New Roman" w:cs="Times New Roman"/>
          <w:sz w:val="24"/>
          <w:szCs w:val="24"/>
        </w:rPr>
        <w:t>[Single choice]</w:t>
      </w:r>
      <w:bookmarkEnd w:id="3"/>
      <w:r>
        <w:rPr>
          <w:rFonts w:hint="default" w:ascii="Times New Roman" w:hAnsi="Times New Roman" w:cs="Times New Roman"/>
          <w:sz w:val="24"/>
          <w:szCs w:val="24"/>
        </w:rPr>
        <w:t>*</w:t>
      </w:r>
    </w:p>
    <w:p w14:paraId="704BFE9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0 items</w:t>
      </w:r>
    </w:p>
    <w:p w14:paraId="1B6B438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3 items</w:t>
      </w:r>
    </w:p>
    <w:p w14:paraId="3C603A9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4-10 items</w:t>
      </w:r>
    </w:p>
    <w:p w14:paraId="08F04B3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10 items</w:t>
      </w:r>
    </w:p>
    <w:p w14:paraId="0B3949C4">
      <w:pPr>
        <w:spacing w:line="360" w:lineRule="auto"/>
        <w:rPr>
          <w:rFonts w:hint="default" w:ascii="Times New Roman" w:hAnsi="Times New Roman" w:cs="Times New Roman"/>
          <w:sz w:val="24"/>
          <w:szCs w:val="24"/>
        </w:rPr>
      </w:pPr>
    </w:p>
    <w:p w14:paraId="61BDB13A">
      <w:pPr>
        <w:spacing w:line="360" w:lineRule="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8</w:t>
      </w:r>
      <w:r>
        <w:rPr>
          <w:rFonts w:hint="default" w:ascii="Times New Roman" w:hAnsi="Times New Roman" w:cs="Times New Roman"/>
          <w:sz w:val="24"/>
          <w:szCs w:val="24"/>
        </w:rPr>
        <w:t>. Whether there is an ethics committee in our hospital</w:t>
      </w:r>
      <w:r>
        <w:rPr>
          <w:rFonts w:hint="default" w:ascii="Times New Roman" w:hAnsi="Times New Roman" w:cs="Times New Roman"/>
          <w:sz w:val="24"/>
          <w:szCs w:val="24"/>
        </w:rPr>
        <w:t>[Single choice]*</w:t>
      </w:r>
    </w:p>
    <w:p w14:paraId="12E8F5F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Yes</w:t>
      </w:r>
    </w:p>
    <w:p w14:paraId="4D2E1482">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No</w:t>
      </w:r>
    </w:p>
    <w:p w14:paraId="1E5CE74C">
      <w:pPr>
        <w:spacing w:line="360" w:lineRule="auto"/>
        <w:rPr>
          <w:rFonts w:hint="default" w:ascii="Times New Roman" w:hAnsi="Times New Roman" w:cs="Times New Roman"/>
          <w:sz w:val="24"/>
          <w:szCs w:val="24"/>
        </w:rPr>
      </w:pPr>
    </w:p>
    <w:p w14:paraId="551E64AA">
      <w:pPr>
        <w:spacing w:line="360" w:lineRule="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9.</w:t>
      </w:r>
      <w:r>
        <w:rPr>
          <w:rFonts w:hint="default" w:ascii="Times New Roman" w:hAnsi="Times New Roman" w:cs="Times New Roman"/>
          <w:sz w:val="24"/>
          <w:szCs w:val="24"/>
        </w:rPr>
        <w:t>Have you participated in training related to ethical knowledge</w:t>
      </w:r>
      <w:r>
        <w:rPr>
          <w:rFonts w:hint="default" w:ascii="Times New Roman" w:hAnsi="Times New Roman" w:cs="Times New Roman"/>
          <w:sz w:val="24"/>
          <w:szCs w:val="24"/>
        </w:rPr>
        <w:t xml:space="preserve"> [Single choice] * </w:t>
      </w:r>
    </w:p>
    <w:p w14:paraId="1E040CD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Yes</w:t>
      </w:r>
    </w:p>
    <w:p w14:paraId="60EF458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No</w:t>
      </w:r>
    </w:p>
    <w:p w14:paraId="6994FC62">
      <w:pPr>
        <w:spacing w:line="360" w:lineRule="auto"/>
        <w:rPr>
          <w:rFonts w:hint="default" w:ascii="Times New Roman" w:hAnsi="Times New Roman" w:cs="Times New Roman"/>
          <w:sz w:val="24"/>
          <w:szCs w:val="24"/>
        </w:rPr>
      </w:pPr>
    </w:p>
    <w:p w14:paraId="42B6EA5B">
      <w:pPr>
        <w:spacing w:line="360" w:lineRule="auto"/>
        <w:rPr>
          <w:rFonts w:hint="default" w:ascii="Times New Roman" w:hAnsi="Times New Roman" w:cs="Times New Roman"/>
          <w:sz w:val="24"/>
          <w:szCs w:val="24"/>
        </w:rPr>
      </w:pPr>
      <w:r>
        <w:rPr>
          <w:rFonts w:hint="eastAsia" w:ascii="Times New Roman" w:hAnsi="Times New Roman" w:cs="Times New Roman"/>
          <w:b/>
          <w:bCs/>
          <w:sz w:val="24"/>
          <w:szCs w:val="24"/>
          <w:lang w:val="en-US" w:eastAsia="zh-CN"/>
        </w:rPr>
        <w:t>P</w:t>
      </w:r>
      <w:r>
        <w:rPr>
          <w:rFonts w:hint="default" w:ascii="Times New Roman" w:hAnsi="Times New Roman" w:cs="Times New Roman"/>
          <w:b/>
          <w:bCs/>
          <w:sz w:val="24"/>
          <w:szCs w:val="24"/>
        </w:rPr>
        <w:t>ediatricians</w:t>
      </w:r>
      <w:r>
        <w:rPr>
          <w:rFonts w:hint="default"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cognition</w:t>
      </w:r>
      <w:r>
        <w:rPr>
          <w:rFonts w:hint="default" w:ascii="Times New Roman" w:hAnsi="Times New Roman" w:cs="Times New Roman"/>
          <w:b/>
          <w:bCs/>
          <w:sz w:val="24"/>
          <w:szCs w:val="24"/>
        </w:rPr>
        <w:t xml:space="preserve"> of clinical research ethics</w:t>
      </w:r>
    </w:p>
    <w:p w14:paraId="15BA222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 The following is a correct statement of "ethics": [Single choice] *A(7)</w:t>
      </w:r>
    </w:p>
    <w:p w14:paraId="2A6DDBE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The principles and guidelines that should be followed when dealing with human beings and society.</w:t>
      </w:r>
    </w:p>
    <w:p w14:paraId="14D97969">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The way to get along with others</w:t>
      </w:r>
    </w:p>
    <w:p w14:paraId="6136D820">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Mutual respect between personalities</w:t>
      </w:r>
    </w:p>
    <w:p w14:paraId="471566D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Moral restraints on people</w:t>
      </w:r>
    </w:p>
    <w:p w14:paraId="0096DED3">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Unknown</w:t>
      </w:r>
    </w:p>
    <w:p w14:paraId="20385390">
      <w:pPr>
        <w:spacing w:line="360" w:lineRule="auto"/>
        <w:rPr>
          <w:rFonts w:hint="default" w:ascii="Times New Roman" w:hAnsi="Times New Roman" w:cs="Times New Roman"/>
          <w:sz w:val="24"/>
          <w:szCs w:val="24"/>
        </w:rPr>
      </w:pPr>
    </w:p>
    <w:p w14:paraId="20C0C0D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2. Basic Principles of Medical Ethics [Multiple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hoice] *ABCD (10)</w:t>
      </w:r>
    </w:p>
    <w:p w14:paraId="51DA60F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No harm</w:t>
      </w:r>
    </w:p>
    <w:p w14:paraId="56FE89C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Favorable</w:t>
      </w:r>
    </w:p>
    <w:p w14:paraId="3CA9F8A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Respect</w:t>
      </w:r>
    </w:p>
    <w:p w14:paraId="413E0523">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Justice</w:t>
      </w:r>
    </w:p>
    <w:p w14:paraId="6EF9995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Unknown</w:t>
      </w:r>
    </w:p>
    <w:p w14:paraId="3AAB5D69">
      <w:pPr>
        <w:spacing w:line="360" w:lineRule="auto"/>
        <w:rPr>
          <w:rFonts w:hint="default" w:ascii="Times New Roman" w:hAnsi="Times New Roman" w:cs="Times New Roman"/>
          <w:sz w:val="24"/>
          <w:szCs w:val="24"/>
        </w:rPr>
      </w:pPr>
    </w:p>
    <w:p w14:paraId="0F89F32B">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3. The Declaration of Helsinki of the World Medical Assembly refers to: [Single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hoice] *B (7)</w:t>
      </w:r>
    </w:p>
    <w:p w14:paraId="42C0182E">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A normative document for clinical research</w:t>
      </w:r>
    </w:p>
    <w:p w14:paraId="18E7D3E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Ethical principles and limitations for biomedical research using human beings as test subjects</w:t>
      </w:r>
    </w:p>
    <w:p w14:paraId="13358BC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International Principles of Medical Ethics</w:t>
      </w:r>
    </w:p>
    <w:p w14:paraId="71865CD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Methods for the management of quality control of clinical research</w:t>
      </w:r>
    </w:p>
    <w:p w14:paraId="2C59050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Unknown</w:t>
      </w:r>
    </w:p>
    <w:p w14:paraId="11C101EC">
      <w:pPr>
        <w:spacing w:line="360" w:lineRule="auto"/>
        <w:rPr>
          <w:rFonts w:hint="default" w:ascii="Times New Roman" w:hAnsi="Times New Roman" w:cs="Times New Roman"/>
          <w:sz w:val="24"/>
          <w:szCs w:val="24"/>
        </w:rPr>
      </w:pPr>
    </w:p>
    <w:p w14:paraId="4360925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4. During what period of time do ethics committees review clinical research? [Singl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hoice] *(7)A</w:t>
      </w:r>
    </w:p>
    <w:p w14:paraId="01A8208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Before the declaration of clinical research</w:t>
      </w:r>
    </w:p>
    <w:p w14:paraId="1E4AA079">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fter a clinical research project has been declared</w:t>
      </w:r>
    </w:p>
    <w:p w14:paraId="605F7399">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Before the implementation of clinical research</w:t>
      </w:r>
    </w:p>
    <w:p w14:paraId="4024F4E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uring clinical research</w:t>
      </w:r>
    </w:p>
    <w:p w14:paraId="3BA59EE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Not specified, not clear</w:t>
      </w:r>
    </w:p>
    <w:p w14:paraId="5942DBF8">
      <w:pPr>
        <w:spacing w:line="360" w:lineRule="auto"/>
        <w:rPr>
          <w:rFonts w:hint="default" w:ascii="Times New Roman" w:hAnsi="Times New Roman" w:cs="Times New Roman"/>
          <w:sz w:val="24"/>
          <w:szCs w:val="24"/>
        </w:rPr>
      </w:pPr>
    </w:p>
    <w:p w14:paraId="1254F69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5. The contents of the ethics committee review are: [Singl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hoice] *(7)E</w:t>
      </w:r>
    </w:p>
    <w:p w14:paraId="5EE0C2AB">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Project/subject bids</w:t>
      </w:r>
    </w:p>
    <w:p w14:paraId="67E926A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Research protocol</w:t>
      </w:r>
    </w:p>
    <w:p w14:paraId="62E746A0">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Version of informed consent</w:t>
      </w:r>
    </w:p>
    <w:p w14:paraId="3F21DE33">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pplication for ethical review</w:t>
      </w:r>
    </w:p>
    <w:p w14:paraId="5E4491A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ll of the above</w:t>
      </w:r>
    </w:p>
    <w:p w14:paraId="491179AA">
      <w:pPr>
        <w:spacing w:line="360" w:lineRule="auto"/>
        <w:rPr>
          <w:rFonts w:hint="default" w:ascii="Times New Roman" w:hAnsi="Times New Roman" w:cs="Times New Roman"/>
          <w:sz w:val="24"/>
          <w:szCs w:val="24"/>
        </w:rPr>
      </w:pPr>
    </w:p>
    <w:p w14:paraId="3311C967">
      <w:pPr>
        <w:spacing w:line="360" w:lineRule="auto"/>
        <w:rPr>
          <w:rFonts w:hint="default" w:ascii="Times New Roman" w:hAnsi="Times New Roman" w:cs="Times New Roman"/>
          <w:sz w:val="24"/>
          <w:szCs w:val="24"/>
        </w:rPr>
      </w:pPr>
    </w:p>
    <w:p w14:paraId="47581E8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6. The central role of ethical review for clinical research is to: [Single choice] *(7) B</w:t>
      </w:r>
    </w:p>
    <w:p w14:paraId="46B4798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Constraining researchers</w:t>
      </w:r>
    </w:p>
    <w:p w14:paraId="7E4146A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To protect the rights and interests of research subjects</w:t>
      </w:r>
    </w:p>
    <w:p w14:paraId="77DC8C09">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to promote sound science</w:t>
      </w:r>
    </w:p>
    <w:p w14:paraId="0F81DF50">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Reviewing research protocols</w:t>
      </w:r>
    </w:p>
    <w:p w14:paraId="2F456A7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ssessment of the declaration of clinical research</w:t>
      </w:r>
    </w:p>
    <w:p w14:paraId="0DC90A6B">
      <w:pPr>
        <w:spacing w:line="360" w:lineRule="auto"/>
        <w:rPr>
          <w:rFonts w:hint="default" w:ascii="Times New Roman" w:hAnsi="Times New Roman" w:cs="Times New Roman"/>
          <w:sz w:val="24"/>
          <w:szCs w:val="24"/>
        </w:rPr>
      </w:pPr>
    </w:p>
    <w:p w14:paraId="14455BD2">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7. Do all research subjects need to sign an informed consent form before clinical research? [Singl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hoice ] *(7)A</w:t>
      </w:r>
    </w:p>
    <w:p w14:paraId="590D066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Must sign</w:t>
      </w:r>
    </w:p>
    <w:p w14:paraId="47F6BB5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Not necessary</w:t>
      </w:r>
    </w:p>
    <w:p w14:paraId="256D104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It depends</w:t>
      </w:r>
    </w:p>
    <w:p w14:paraId="5081C09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It is not clear</w:t>
      </w:r>
    </w:p>
    <w:p w14:paraId="28F1C0A2">
      <w:pPr>
        <w:spacing w:line="360" w:lineRule="auto"/>
        <w:rPr>
          <w:rFonts w:hint="default" w:ascii="Times New Roman" w:hAnsi="Times New Roman" w:cs="Times New Roman"/>
          <w:sz w:val="24"/>
          <w:szCs w:val="24"/>
        </w:rPr>
      </w:pPr>
    </w:p>
    <w:p w14:paraId="5C88430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8. Informed consent involves: [Multiple choice] *(10) ABCDE</w:t>
      </w:r>
    </w:p>
    <w:p w14:paraId="3EC9001B">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Background of the study</w:t>
      </w:r>
    </w:p>
    <w:p w14:paraId="39F540F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Purpose of the study</w:t>
      </w:r>
    </w:p>
    <w:p w14:paraId="6C25ED6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Methodology of the study</w:t>
      </w:r>
    </w:p>
    <w:p w14:paraId="21C79D5E">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Potential risks</w:t>
      </w:r>
    </w:p>
    <w:p w14:paraId="796B3BF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Patient benefits</w:t>
      </w:r>
    </w:p>
    <w:p w14:paraId="312C45F2">
      <w:pPr>
        <w:spacing w:line="360" w:lineRule="auto"/>
        <w:rPr>
          <w:rFonts w:hint="default" w:ascii="Times New Roman" w:hAnsi="Times New Roman" w:cs="Times New Roman"/>
          <w:sz w:val="24"/>
          <w:szCs w:val="24"/>
        </w:rPr>
      </w:pPr>
    </w:p>
    <w:p w14:paraId="793ADFF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9. Requirements for research subjects to sign the informed consent form: [Multiple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hoice] *(10) ACD</w:t>
      </w:r>
    </w:p>
    <w:p w14:paraId="3D6AB15D">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Signed by the subject himself/herself</w:t>
      </w:r>
    </w:p>
    <w:p w14:paraId="19793DA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 friend or relative signs for the participant</w:t>
      </w:r>
    </w:p>
    <w:p w14:paraId="5CD5C60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n immediate family member signs for the participant</w:t>
      </w:r>
    </w:p>
    <w:p w14:paraId="309F949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Legal guardian signs</w:t>
      </w:r>
    </w:p>
    <w:p w14:paraId="03B69A09">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Someone's signature is sufficient</w:t>
      </w:r>
    </w:p>
    <w:p w14:paraId="04C4DE6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I am not sure</w:t>
      </w:r>
    </w:p>
    <w:p w14:paraId="04DCDBF5">
      <w:pPr>
        <w:spacing w:line="360" w:lineRule="auto"/>
        <w:rPr>
          <w:rFonts w:hint="default" w:ascii="Times New Roman" w:hAnsi="Times New Roman" w:cs="Times New Roman"/>
          <w:sz w:val="24"/>
          <w:szCs w:val="24"/>
        </w:rPr>
      </w:pPr>
    </w:p>
    <w:p w14:paraId="2C929F10">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0. In your opinion, the most important part of a clinical study is: [Singl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hoice] *(7)A</w:t>
      </w:r>
    </w:p>
    <w:p w14:paraId="249437EB">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afety of research subjects</w:t>
      </w:r>
    </w:p>
    <w:p w14:paraId="37415AE2">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dvancement of life science</w:t>
      </w:r>
    </w:p>
    <w:p w14:paraId="3340A819">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uccessful completion of the project/subject</w:t>
      </w:r>
    </w:p>
    <w:p w14:paraId="47836D5C">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ata collection</w:t>
      </w:r>
    </w:p>
    <w:p w14:paraId="076CB5C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Results of the study</w:t>
      </w:r>
    </w:p>
    <w:p w14:paraId="597D3E39">
      <w:pPr>
        <w:spacing w:line="360" w:lineRule="auto"/>
        <w:rPr>
          <w:rFonts w:hint="default" w:ascii="Times New Roman" w:hAnsi="Times New Roman" w:cs="Times New Roman"/>
          <w:sz w:val="24"/>
          <w:szCs w:val="24"/>
        </w:rPr>
      </w:pPr>
    </w:p>
    <w:p w14:paraId="41CCAB7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1. The Chinese name of GCP is: [Singl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hoice] *(7)B</w:t>
      </w:r>
    </w:p>
    <w:p w14:paraId="643B621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Multi-center trial standard</w:t>
      </w:r>
    </w:p>
    <w:p w14:paraId="4FD7871C">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Criteria for Quality Management of Drug Clinical Trials</w:t>
      </w:r>
    </w:p>
    <w:p w14:paraId="6AD11E7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Clinical Research Practice Techniques</w:t>
      </w:r>
    </w:p>
    <w:p w14:paraId="0ED367E2">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tudy quality control</w:t>
      </w:r>
    </w:p>
    <w:p w14:paraId="76A60CA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on't know</w:t>
      </w:r>
    </w:p>
    <w:p w14:paraId="72679491">
      <w:pPr>
        <w:spacing w:line="360" w:lineRule="auto"/>
        <w:rPr>
          <w:rFonts w:hint="default" w:ascii="Times New Roman" w:hAnsi="Times New Roman" w:cs="Times New Roman"/>
          <w:sz w:val="24"/>
          <w:szCs w:val="24"/>
        </w:rPr>
      </w:pPr>
    </w:p>
    <w:p w14:paraId="78A98D0D">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2. According to the diagnostic and treatment guidelines, a child needs to undergo a renal biopsy before treatment to clarify the etiology of the disease. If, due to the need for efficacy control in a clinical study, the study protocol requires that a renal biopsy be performed before and after treatment, do you think that a renal biopsy should be performed after treatment? [Multiple choice question] *C (7)[Singl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hoice]</w:t>
      </w:r>
    </w:p>
    <w:p w14:paraId="7ABC1C5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Should, to be practiced according to the established study protocol.</w:t>
      </w:r>
    </w:p>
    <w:p w14:paraId="03521F4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hould, before and after comparisons are better for assessing treatment efficacy and subsequent treatment regimens.</w:t>
      </w:r>
    </w:p>
    <w:p w14:paraId="6A41095C">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No, renal biopsy after treatment is no longer informative for diagnosis and treatment, is overmedication, and is against ethical principles as the child is subjected to secondary injuries.</w:t>
      </w:r>
    </w:p>
    <w:p w14:paraId="01CFC670">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epending on the child's recovery and physical tolerance.</w:t>
      </w:r>
    </w:p>
    <w:p w14:paraId="1A4F445D">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It is up to the child/guardian to decide.</w:t>
      </w:r>
    </w:p>
    <w:p w14:paraId="05ABA5A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on't know</w:t>
      </w:r>
    </w:p>
    <w:p w14:paraId="4E016E63">
      <w:pPr>
        <w:spacing w:line="360" w:lineRule="auto"/>
        <w:rPr>
          <w:rFonts w:hint="default" w:ascii="Times New Roman" w:hAnsi="Times New Roman" w:cs="Times New Roman"/>
          <w:sz w:val="24"/>
          <w:szCs w:val="24"/>
        </w:rPr>
      </w:pPr>
    </w:p>
    <w:p w14:paraId="401FC78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3. If two tests, A and B, are routinely required for the review of a child with a certain disease, but four tests, A, B, C, and D, are required in the clinical research protocol to compare the clinical efficacy, do you think two tests, C and D, should be performed? [Multiple choice question] *E (7)[Singl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hoice]</w:t>
      </w:r>
    </w:p>
    <w:p w14:paraId="0BF2C5F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Should, to be practiced according to the established study protocol.</w:t>
      </w:r>
    </w:p>
    <w:p w14:paraId="389964F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hould, there is no harm to the child if 2 more tests are performed</w:t>
      </w:r>
    </w:p>
    <w:p w14:paraId="3F904730">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hould not, C and D tests are not meaningful for the assessment of the child's recovery</w:t>
      </w:r>
    </w:p>
    <w:p w14:paraId="3A5FD500">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No, it will increase the financial burden of the child's family.</w:t>
      </w:r>
    </w:p>
    <w:p w14:paraId="3F3CD23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It is up to the child/guardian to decide.</w:t>
      </w:r>
    </w:p>
    <w:p w14:paraId="4880052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on't know</w:t>
      </w:r>
    </w:p>
    <w:p w14:paraId="1B6789FF">
      <w:pPr>
        <w:spacing w:line="360" w:lineRule="auto"/>
        <w:rPr>
          <w:rFonts w:hint="default" w:ascii="Times New Roman" w:hAnsi="Times New Roman" w:cs="Times New Roman"/>
          <w:sz w:val="24"/>
          <w:szCs w:val="24"/>
        </w:rPr>
      </w:pPr>
    </w:p>
    <w:p w14:paraId="2EE3B341">
      <w:pPr>
        <w:spacing w:line="360" w:lineRule="auto"/>
        <w:rPr>
          <w:rFonts w:hint="default" w:ascii="Times New Roman" w:hAnsi="Times New Roman" w:cs="Times New Roman"/>
          <w:b/>
          <w:bCs/>
          <w:sz w:val="24"/>
          <w:szCs w:val="24"/>
        </w:rPr>
      </w:pPr>
      <w:bookmarkStart w:id="4" w:name="_GoBack"/>
      <w:r>
        <w:rPr>
          <w:rFonts w:hint="eastAsia" w:ascii="Times New Roman" w:hAnsi="Times New Roman" w:cs="Times New Roman"/>
          <w:b/>
          <w:bCs/>
          <w:sz w:val="24"/>
          <w:szCs w:val="24"/>
          <w:lang w:val="en-US" w:eastAsia="zh-CN"/>
        </w:rPr>
        <w:t>P</w:t>
      </w:r>
      <w:r>
        <w:rPr>
          <w:rFonts w:hint="default" w:ascii="Times New Roman" w:hAnsi="Times New Roman" w:cs="Times New Roman"/>
          <w:b/>
          <w:bCs/>
          <w:sz w:val="24"/>
          <w:szCs w:val="24"/>
        </w:rPr>
        <w:t>ediatricians</w:t>
      </w:r>
      <w:r>
        <w:rPr>
          <w:rFonts w:hint="default" w:ascii="Times New Roman" w:hAnsi="Times New Roman" w:cs="Times New Roman"/>
          <w:b/>
          <w:bCs/>
          <w:sz w:val="24"/>
          <w:szCs w:val="24"/>
        </w:rPr>
        <w:t xml:space="preserve"> ethical attitudes toward clin</w:t>
      </w:r>
      <w:bookmarkEnd w:id="4"/>
      <w:r>
        <w:rPr>
          <w:rFonts w:hint="default" w:ascii="Times New Roman" w:hAnsi="Times New Roman" w:cs="Times New Roman"/>
          <w:b/>
          <w:bCs/>
          <w:sz w:val="24"/>
          <w:szCs w:val="24"/>
        </w:rPr>
        <w:t>ical research</w:t>
      </w:r>
    </w:p>
    <w:p w14:paraId="7B5E4B4B">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Do you think that ethical committee review is required to conduct clinical research? *</w:t>
      </w:r>
    </w:p>
    <w:p w14:paraId="7CEE3059">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 Strongly agree</w:t>
      </w:r>
    </w:p>
    <w:p w14:paraId="67FA57F5">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B.Quite agree</w:t>
      </w:r>
    </w:p>
    <w:p w14:paraId="33BD89CD">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C.Not sure</w:t>
      </w:r>
    </w:p>
    <w:p w14:paraId="4B68FD5D">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 Basically disagree</w:t>
      </w:r>
    </w:p>
    <w:p w14:paraId="181ED96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E. Strongly disagree</w:t>
      </w:r>
    </w:p>
    <w:p w14:paraId="65226CFB">
      <w:pPr>
        <w:spacing w:line="360" w:lineRule="auto"/>
        <w:rPr>
          <w:rFonts w:hint="default" w:ascii="Times New Roman" w:hAnsi="Times New Roman" w:cs="Times New Roman"/>
          <w:sz w:val="24"/>
          <w:szCs w:val="24"/>
        </w:rPr>
      </w:pPr>
    </w:p>
    <w:p w14:paraId="4C8E93E3">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 Do you think the ethics committee has the right to question or modify the research protocol? *</w:t>
      </w:r>
    </w:p>
    <w:p w14:paraId="42430539">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Strongly agree</w:t>
      </w:r>
    </w:p>
    <w:p w14:paraId="10AFF40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B.Quite agree</w:t>
      </w:r>
    </w:p>
    <w:p w14:paraId="541F9CBB">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C.Not sure</w:t>
      </w:r>
    </w:p>
    <w:p w14:paraId="40E1DCB7">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Basically disagree</w:t>
      </w:r>
    </w:p>
    <w:p w14:paraId="541230C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E. Strongly disagree</w:t>
      </w:r>
    </w:p>
    <w:p w14:paraId="67CFFEE8">
      <w:pPr>
        <w:spacing w:line="360" w:lineRule="auto"/>
        <w:rPr>
          <w:rFonts w:hint="default" w:ascii="Times New Roman" w:hAnsi="Times New Roman" w:cs="Times New Roman"/>
          <w:sz w:val="24"/>
          <w:szCs w:val="24"/>
        </w:rPr>
      </w:pPr>
    </w:p>
    <w:p w14:paraId="3494D90B">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3. Do you think that any changes in the clinical research protocol during the study need to be reported to the ethics committee?  *</w:t>
      </w:r>
    </w:p>
    <w:p w14:paraId="52ECAD59">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 Strongly agree</w:t>
      </w:r>
    </w:p>
    <w:p w14:paraId="1635ED1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B. Quite agree</w:t>
      </w:r>
    </w:p>
    <w:p w14:paraId="5BE57668">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C.Not sure</w:t>
      </w:r>
    </w:p>
    <w:p w14:paraId="4FDBDD8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 Basically disagree</w:t>
      </w:r>
    </w:p>
    <w:p w14:paraId="22A3A16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E. Strongly disagree</w:t>
      </w:r>
    </w:p>
    <w:p w14:paraId="16321079">
      <w:pPr>
        <w:spacing w:line="360" w:lineRule="auto"/>
        <w:rPr>
          <w:rFonts w:hint="default" w:ascii="Times New Roman" w:hAnsi="Times New Roman" w:cs="Times New Roman"/>
          <w:sz w:val="24"/>
          <w:szCs w:val="24"/>
        </w:rPr>
      </w:pPr>
    </w:p>
    <w:p w14:paraId="75084DE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4. The ethics committee has the right to order suspension/stoppage of the trial in case of adverse events during the clinical study? *</w:t>
      </w:r>
    </w:p>
    <w:p w14:paraId="01EFC513">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 Strongly agree</w:t>
      </w:r>
    </w:p>
    <w:p w14:paraId="477FBDEC">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B.Quite agree</w:t>
      </w:r>
    </w:p>
    <w:p w14:paraId="10AC697B">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C.Not sure</w:t>
      </w:r>
    </w:p>
    <w:p w14:paraId="7CA9170A">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Basically disagree</w:t>
      </w:r>
    </w:p>
    <w:p w14:paraId="1243E019">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E. Strongly disagree</w:t>
      </w:r>
    </w:p>
    <w:p w14:paraId="1A756564">
      <w:pPr>
        <w:spacing w:line="360" w:lineRule="auto"/>
        <w:rPr>
          <w:rFonts w:hint="default" w:ascii="Times New Roman" w:hAnsi="Times New Roman" w:cs="Times New Roman"/>
          <w:sz w:val="24"/>
          <w:szCs w:val="24"/>
        </w:rPr>
      </w:pPr>
    </w:p>
    <w:p w14:paraId="48EE73EA">
      <w:pPr>
        <w:numPr>
          <w:ilvl w:val="0"/>
          <w:numId w:val="1"/>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Do you think that ethical review is needed before clinical research: </w:t>
      </w:r>
    </w:p>
    <w:p w14:paraId="343D6E81">
      <w:pPr>
        <w:numPr>
          <w:ilvl w:val="0"/>
          <w:numId w:val="0"/>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Strongly agree</w:t>
      </w:r>
    </w:p>
    <w:p w14:paraId="7C652A4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B.Quite agree</w:t>
      </w:r>
    </w:p>
    <w:p w14:paraId="0660ED6F">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C.Not sure</w:t>
      </w:r>
    </w:p>
    <w:p w14:paraId="5CF823F2">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Basically disagree</w:t>
      </w:r>
    </w:p>
    <w:p w14:paraId="76A3202E">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E.Strongly disagree</w:t>
      </w:r>
    </w:p>
    <w:p w14:paraId="56FC5DF2">
      <w:pPr>
        <w:spacing w:line="360" w:lineRule="auto"/>
        <w:rPr>
          <w:rFonts w:hint="default" w:ascii="Times New Roman" w:hAnsi="Times New Roman" w:cs="Times New Roman"/>
          <w:sz w:val="24"/>
          <w:szCs w:val="24"/>
        </w:rPr>
      </w:pPr>
    </w:p>
    <w:p w14:paraId="1186BD3C">
      <w:pPr>
        <w:numPr>
          <w:ilvl w:val="0"/>
          <w:numId w:val="1"/>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 you think GCP certificate is needed to conduct clinical research? </w:t>
      </w:r>
    </w:p>
    <w:p w14:paraId="2DAA7E2F">
      <w:pPr>
        <w:numPr>
          <w:ilvl w:val="0"/>
          <w:numId w:val="0"/>
        </w:numPr>
        <w:spacing w:line="360" w:lineRule="auto"/>
        <w:ind w:leftChars="0"/>
        <w:rPr>
          <w:rFonts w:hint="default" w:ascii="Times New Roman" w:hAnsi="Times New Roman" w:cs="Times New Roman"/>
          <w:sz w:val="24"/>
          <w:szCs w:val="24"/>
        </w:rPr>
      </w:pPr>
      <w:r>
        <w:rPr>
          <w:rFonts w:hint="default" w:ascii="Times New Roman" w:hAnsi="Times New Roman" w:cs="Times New Roman"/>
          <w:sz w:val="24"/>
          <w:szCs w:val="24"/>
        </w:rPr>
        <w:t>A.Strongly agree</w:t>
      </w:r>
    </w:p>
    <w:p w14:paraId="37234090">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B.Quite agree</w:t>
      </w:r>
    </w:p>
    <w:p w14:paraId="39043EF6">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C.Not sure</w:t>
      </w:r>
    </w:p>
    <w:p w14:paraId="35C7F12D">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Basically disagree</w:t>
      </w:r>
    </w:p>
    <w:p w14:paraId="43676F32">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E.Strongly disagre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EE35CC0"/>
    <w:multiLevelType w:val="singleLevel"/>
    <w:tmpl w:val="3EE35CC0"/>
    <w:lvl w:ilvl="0" w:tentative="0">
      <w:start w:val="5"/>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hNTc1M2ZmOTY1MmM2ZTBlZDAyMWRiNjhkNzIyNTYifQ=="/>
  </w:docVars>
  <w:rsids>
    <w:rsidRoot w:val="333E3ECE"/>
    <w:rsid w:val="0AB9409C"/>
    <w:rsid w:val="231704F1"/>
    <w:rsid w:val="25343B39"/>
    <w:rsid w:val="299E1D0D"/>
    <w:rsid w:val="333E3ECE"/>
    <w:rsid w:val="39B43C2A"/>
    <w:rsid w:val="4B9314EE"/>
    <w:rsid w:val="7FC06D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99"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082</Words>
  <Characters>5957</Characters>
  <Lines>0</Lines>
  <Paragraphs>0</Paragraphs>
  <TotalTime>0</TotalTime>
  <ScaleCrop>false</ScaleCrop>
  <LinksUpToDate>false</LinksUpToDate>
  <CharactersWithSpaces>687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7T09:31:00Z</dcterms:created>
  <dc:creator>qzuser</dc:creator>
  <cp:lastModifiedBy>青衣</cp:lastModifiedBy>
  <dcterms:modified xsi:type="dcterms:W3CDTF">2025-07-20T16:09: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41B4BCF486EB46B7A0FD5ED1714FC37A_11</vt:lpwstr>
  </property>
  <property fmtid="{D5CDD505-2E9C-101B-9397-08002B2CF9AE}" pid="4" name="KSOTemplateDocerSaveRecord">
    <vt:lpwstr>eyJoZGlkIjoiODVhNTc1M2ZmOTY1MmM2ZTBlZDAyMWRiNjhkNzIyNTYiLCJ1c2VySWQiOiIzMjYwMzQwOTIifQ==</vt:lpwstr>
  </property>
</Properties>
</file>